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E0A3" w14:textId="59476ACF" w:rsidR="006D667D" w:rsidRPr="00AE776A" w:rsidRDefault="006D667D" w:rsidP="006D66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E776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E776A">
        <w:rPr>
          <w:rFonts w:ascii="Times New Roman" w:hAnsi="Times New Roman" w:cs="Times New Roman"/>
          <w:b/>
          <w:bCs/>
        </w:rPr>
        <w:t>1. Demographics</w:t>
      </w:r>
    </w:p>
    <w:tbl>
      <w:tblPr>
        <w:tblW w:w="7163" w:type="dxa"/>
        <w:tblLayout w:type="fixed"/>
        <w:tblLook w:val="04A0" w:firstRow="1" w:lastRow="0" w:firstColumn="1" w:lastColumn="0" w:noHBand="0" w:noVBand="1"/>
      </w:tblPr>
      <w:tblGrid>
        <w:gridCol w:w="1763"/>
        <w:gridCol w:w="1416"/>
        <w:gridCol w:w="1416"/>
        <w:gridCol w:w="1416"/>
        <w:gridCol w:w="1152"/>
      </w:tblGrid>
      <w:tr w:rsidR="006D667D" w:rsidRPr="00AE776A" w14:paraId="02BE390C" w14:textId="77777777" w:rsidTr="00646D66">
        <w:trPr>
          <w:trHeight w:val="400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ACAC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2C0E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P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12BE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MS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CE07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PS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CB590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>P values</w:t>
            </w:r>
          </w:p>
        </w:tc>
      </w:tr>
      <w:tr w:rsidR="006D667D" w:rsidRPr="00AE776A" w14:paraId="752F95C4" w14:textId="77777777" w:rsidTr="00646D66">
        <w:trPr>
          <w:trHeight w:val="400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2BC5" w14:textId="77777777" w:rsidR="006D667D" w:rsidRPr="00AE776A" w:rsidRDefault="006D667D" w:rsidP="00646D66">
            <w:pPr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Count, 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711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9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121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1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38A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BBC32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</w:p>
        </w:tc>
      </w:tr>
      <w:tr w:rsidR="006D667D" w:rsidRPr="00AE776A" w14:paraId="79D93EFE" w14:textId="77777777" w:rsidTr="00646D66">
        <w:trPr>
          <w:trHeight w:val="4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49C" w14:textId="77777777" w:rsidR="006D667D" w:rsidRPr="00AE776A" w:rsidRDefault="006D667D" w:rsidP="00646D6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Age, 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770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66.3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9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119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63.5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8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>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268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67.2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DDB5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>0.334</w:t>
            </w:r>
            <w:r w:rsidRPr="00736881">
              <w:rPr>
                <w:rFonts w:ascii="Times New Roman" w:eastAsia="Arial" w:hAnsi="Times New Roman" w:cs="Times New Roman"/>
                <w:vertAlign w:val="superscript"/>
              </w:rPr>
              <w:t>†</w:t>
            </w:r>
          </w:p>
        </w:tc>
      </w:tr>
      <w:tr w:rsidR="006D667D" w:rsidRPr="00AE776A" w14:paraId="4A7BB06A" w14:textId="77777777" w:rsidTr="00646D66">
        <w:trPr>
          <w:trHeight w:val="4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991A" w14:textId="77777777" w:rsidR="006D667D" w:rsidRPr="00AE776A" w:rsidRDefault="006D667D" w:rsidP="00646D6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Sex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Yu Gothic" w:hAnsi="Times New Roman" w:cs="Times New Roman"/>
                <w:color w:val="000000"/>
              </w:rPr>
              <w:t>f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</w:rPr>
              <w:t>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39D" w14:textId="77777777" w:rsidR="006D667D" w:rsidRPr="00A51450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</w:rPr>
              <w:t>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E94" w14:textId="77777777" w:rsidR="006D667D" w:rsidRPr="00A51450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6DD" w14:textId="77777777" w:rsidR="006D667D" w:rsidRPr="00A51450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50A0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>0.853</w:t>
            </w:r>
            <w:r w:rsidRPr="00736881">
              <w:rPr>
                <w:rFonts w:ascii="Times New Roman" w:eastAsia="Arial" w:hAnsi="Times New Roman" w:cs="Times New Roman"/>
                <w:vertAlign w:val="superscript"/>
              </w:rPr>
              <w:t>††</w:t>
            </w:r>
          </w:p>
        </w:tc>
      </w:tr>
      <w:tr w:rsidR="006D667D" w:rsidRPr="00AE776A" w14:paraId="1DCCB441" w14:textId="77777777" w:rsidTr="00646D66">
        <w:trPr>
          <w:trHeight w:val="4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BC60" w14:textId="77777777" w:rsidR="006D667D" w:rsidRPr="00AE776A" w:rsidRDefault="006D667D" w:rsidP="00646D66">
            <w:pPr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>Duration, 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C51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6.1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72A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2.1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1.4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B00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2.1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  <w:lang w:val="en-JP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  <w:lang w:val="en-JP"/>
              </w:rPr>
              <w:t xml:space="preserve"> 1.6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>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2254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  <w:r w:rsidRPr="00736881">
              <w:rPr>
                <w:rFonts w:ascii="Times New Roman" w:eastAsia="Arial" w:hAnsi="Times New Roman" w:cs="Times New Roman"/>
                <w:vertAlign w:val="superscript"/>
              </w:rPr>
              <w:t>†</w:t>
            </w:r>
          </w:p>
        </w:tc>
      </w:tr>
      <w:tr w:rsidR="006D667D" w:rsidRPr="00AE776A" w14:paraId="499A4D91" w14:textId="77777777" w:rsidTr="00646D66">
        <w:trPr>
          <w:trHeight w:val="40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BDCE1" w14:textId="77777777" w:rsidR="006D667D" w:rsidRPr="00AE776A" w:rsidRDefault="006D667D" w:rsidP="00646D66">
            <w:pPr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Hoehn &amp; </w:t>
            </w:r>
            <w:proofErr w:type="spellStart"/>
            <w:r w:rsidRPr="00AE776A">
              <w:rPr>
                <w:rFonts w:ascii="Times New Roman" w:eastAsia="Yu Gothic" w:hAnsi="Times New Roman" w:cs="Times New Roman"/>
                <w:color w:val="000000"/>
              </w:rPr>
              <w:t>Yahr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59794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2.3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 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4DB90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3.4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 0.7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7F223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  <w:lang w:val="en-JP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3 </w:t>
            </w:r>
            <w:r w:rsidRPr="00AE776A">
              <w:rPr>
                <w:rFonts w:ascii="Times New Roman" w:eastAsia="Yu Gothic" w:hAnsi="Times New Roman" w:cs="Times New Roman" w:hint="eastAsia"/>
                <w:color w:val="000000"/>
              </w:rPr>
              <w:t>±</w:t>
            </w:r>
            <w:r w:rsidRPr="00AE776A">
              <w:rPr>
                <w:rFonts w:ascii="Times New Roman" w:eastAsia="Yu Gothic" w:hAnsi="Times New Roman" w:cs="Times New Roman"/>
                <w:color w:val="000000"/>
              </w:rPr>
              <w:t xml:space="preserve"> 0.8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105DB" w14:textId="77777777" w:rsidR="006D667D" w:rsidRPr="00AE776A" w:rsidRDefault="006D667D" w:rsidP="00646D6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E776A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  <w:r w:rsidRPr="00736881">
              <w:rPr>
                <w:rFonts w:ascii="Times New Roman" w:eastAsia="Arial" w:hAnsi="Times New Roman" w:cs="Times New Roman"/>
                <w:vertAlign w:val="superscript"/>
              </w:rPr>
              <w:t>†</w:t>
            </w:r>
          </w:p>
        </w:tc>
      </w:tr>
    </w:tbl>
    <w:p w14:paraId="3F9E978E" w14:textId="77777777" w:rsidR="006D667D" w:rsidRPr="00736881" w:rsidRDefault="006D667D" w:rsidP="006D667D">
      <w:pPr>
        <w:rPr>
          <w:rFonts w:ascii="Times New Roman" w:eastAsia="Arial" w:hAnsi="Times New Roman" w:cs="Times New Roman"/>
        </w:rPr>
      </w:pPr>
      <w:r w:rsidRPr="00AE776A">
        <w:rPr>
          <w:rFonts w:ascii="Times New Roman" w:hAnsi="Times New Roman" w:cs="Times New Roman"/>
        </w:rPr>
        <w:t xml:space="preserve">Continuous variables are presented as mean ± standard deviation, while categorical variables are expressed as a number. </w:t>
      </w:r>
      <w:r w:rsidRPr="00736881">
        <w:rPr>
          <w:rFonts w:ascii="Times New Roman" w:eastAsia="Arial" w:hAnsi="Times New Roman" w:cs="Times New Roman"/>
          <w:vertAlign w:val="superscript"/>
        </w:rPr>
        <w:t>†</w:t>
      </w:r>
      <w:r w:rsidRPr="00736881">
        <w:rPr>
          <w:rFonts w:ascii="Times New Roman" w:eastAsia="Arial" w:hAnsi="Times New Roman" w:cs="Times New Roman"/>
        </w:rPr>
        <w:t>Kruskal-</w:t>
      </w:r>
      <w:proofErr w:type="gramStart"/>
      <w:r w:rsidRPr="00736881">
        <w:rPr>
          <w:rFonts w:ascii="Times New Roman" w:eastAsia="Arial" w:hAnsi="Times New Roman" w:cs="Times New Roman"/>
        </w:rPr>
        <w:t>Wallis</w:t>
      </w:r>
      <w:proofErr w:type="gramEnd"/>
      <w:r w:rsidRPr="00736881">
        <w:rPr>
          <w:rFonts w:ascii="Times New Roman" w:eastAsia="Arial" w:hAnsi="Times New Roman" w:cs="Times New Roman"/>
        </w:rPr>
        <w:t xml:space="preserve"> test;</w:t>
      </w:r>
      <w:r w:rsidRPr="00736881">
        <w:rPr>
          <w:rFonts w:ascii="Times New Roman" w:eastAsia="Arial" w:hAnsi="Times New Roman" w:cs="Times New Roman"/>
          <w:vertAlign w:val="superscript"/>
        </w:rPr>
        <w:t xml:space="preserve"> ††</w:t>
      </w:r>
      <w:r w:rsidRPr="00736881">
        <w:rPr>
          <w:rFonts w:ascii="Times New Roman" w:eastAsia="Arial" w:hAnsi="Times New Roman" w:cs="Times New Roman"/>
        </w:rPr>
        <w:t>Chi-square test; * Mann Whitney U test p &lt; 0.05 compared with PD, with the p-values corrected for multiple comparisons using Bonferroni correction.</w:t>
      </w:r>
    </w:p>
    <w:p w14:paraId="4229014C" w14:textId="77777777" w:rsidR="006D667D" w:rsidRPr="00AE776A" w:rsidRDefault="006D667D" w:rsidP="006D667D">
      <w:pPr>
        <w:rPr>
          <w:rFonts w:ascii="Times New Roman" w:hAnsi="Times New Roman" w:cs="Times New Roman"/>
        </w:rPr>
      </w:pPr>
    </w:p>
    <w:p w14:paraId="268C22EC" w14:textId="77777777" w:rsidR="00164232" w:rsidRPr="00A84B89" w:rsidRDefault="00164232"/>
    <w:sectPr w:rsidR="00164232" w:rsidRPr="00A84B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7D"/>
    <w:rsid w:val="000522B7"/>
    <w:rsid w:val="0009682F"/>
    <w:rsid w:val="000D72E0"/>
    <w:rsid w:val="0010692C"/>
    <w:rsid w:val="00113FAB"/>
    <w:rsid w:val="00117324"/>
    <w:rsid w:val="001326E3"/>
    <w:rsid w:val="00136E78"/>
    <w:rsid w:val="00142D59"/>
    <w:rsid w:val="00146D3D"/>
    <w:rsid w:val="001517FD"/>
    <w:rsid w:val="00164232"/>
    <w:rsid w:val="00175529"/>
    <w:rsid w:val="00193A66"/>
    <w:rsid w:val="00197B6C"/>
    <w:rsid w:val="001A202C"/>
    <w:rsid w:val="001D6381"/>
    <w:rsid w:val="001F2C19"/>
    <w:rsid w:val="00244622"/>
    <w:rsid w:val="002512AC"/>
    <w:rsid w:val="002538A4"/>
    <w:rsid w:val="002943CA"/>
    <w:rsid w:val="002B140B"/>
    <w:rsid w:val="002B36D9"/>
    <w:rsid w:val="002C429E"/>
    <w:rsid w:val="002E284A"/>
    <w:rsid w:val="002E5463"/>
    <w:rsid w:val="003036E3"/>
    <w:rsid w:val="0030460D"/>
    <w:rsid w:val="003061A1"/>
    <w:rsid w:val="00310DEA"/>
    <w:rsid w:val="00320371"/>
    <w:rsid w:val="0032295C"/>
    <w:rsid w:val="0034349F"/>
    <w:rsid w:val="00351886"/>
    <w:rsid w:val="00393557"/>
    <w:rsid w:val="00394568"/>
    <w:rsid w:val="00407037"/>
    <w:rsid w:val="00416A32"/>
    <w:rsid w:val="00435F62"/>
    <w:rsid w:val="00450E43"/>
    <w:rsid w:val="00470042"/>
    <w:rsid w:val="00496E04"/>
    <w:rsid w:val="004A2155"/>
    <w:rsid w:val="004B145B"/>
    <w:rsid w:val="004B1A88"/>
    <w:rsid w:val="004D0953"/>
    <w:rsid w:val="00533E8D"/>
    <w:rsid w:val="00537CAF"/>
    <w:rsid w:val="00555B8C"/>
    <w:rsid w:val="005638D3"/>
    <w:rsid w:val="00566E7D"/>
    <w:rsid w:val="00584A6B"/>
    <w:rsid w:val="00587D76"/>
    <w:rsid w:val="005926DE"/>
    <w:rsid w:val="00596104"/>
    <w:rsid w:val="005A57D9"/>
    <w:rsid w:val="005C6F84"/>
    <w:rsid w:val="0060121D"/>
    <w:rsid w:val="00624143"/>
    <w:rsid w:val="0062423C"/>
    <w:rsid w:val="00650506"/>
    <w:rsid w:val="00650DA6"/>
    <w:rsid w:val="006676FA"/>
    <w:rsid w:val="006745A9"/>
    <w:rsid w:val="0068065F"/>
    <w:rsid w:val="00682625"/>
    <w:rsid w:val="0068529F"/>
    <w:rsid w:val="006A513D"/>
    <w:rsid w:val="006C59D9"/>
    <w:rsid w:val="006D667D"/>
    <w:rsid w:val="006E3B79"/>
    <w:rsid w:val="006E4C43"/>
    <w:rsid w:val="007022C5"/>
    <w:rsid w:val="00740BD4"/>
    <w:rsid w:val="00741ED9"/>
    <w:rsid w:val="007445FB"/>
    <w:rsid w:val="00751F1F"/>
    <w:rsid w:val="00776823"/>
    <w:rsid w:val="00787C42"/>
    <w:rsid w:val="007D2119"/>
    <w:rsid w:val="007E1BDC"/>
    <w:rsid w:val="007E4B1E"/>
    <w:rsid w:val="00806B44"/>
    <w:rsid w:val="0081515F"/>
    <w:rsid w:val="00821213"/>
    <w:rsid w:val="00826E10"/>
    <w:rsid w:val="00837264"/>
    <w:rsid w:val="0084537F"/>
    <w:rsid w:val="00863B70"/>
    <w:rsid w:val="008719AD"/>
    <w:rsid w:val="008811EF"/>
    <w:rsid w:val="008905CE"/>
    <w:rsid w:val="008A3081"/>
    <w:rsid w:val="008B761D"/>
    <w:rsid w:val="008C4C4C"/>
    <w:rsid w:val="008F5370"/>
    <w:rsid w:val="00933A67"/>
    <w:rsid w:val="00985D05"/>
    <w:rsid w:val="009A3C3B"/>
    <w:rsid w:val="009B4309"/>
    <w:rsid w:val="009C073B"/>
    <w:rsid w:val="009C3564"/>
    <w:rsid w:val="009C4D39"/>
    <w:rsid w:val="009E5006"/>
    <w:rsid w:val="00A023B4"/>
    <w:rsid w:val="00A15595"/>
    <w:rsid w:val="00A31ADE"/>
    <w:rsid w:val="00A55EF8"/>
    <w:rsid w:val="00A60449"/>
    <w:rsid w:val="00A609F9"/>
    <w:rsid w:val="00A61656"/>
    <w:rsid w:val="00A679AC"/>
    <w:rsid w:val="00A84B89"/>
    <w:rsid w:val="00A93866"/>
    <w:rsid w:val="00AB0C9F"/>
    <w:rsid w:val="00AE0EF1"/>
    <w:rsid w:val="00AE1886"/>
    <w:rsid w:val="00B01501"/>
    <w:rsid w:val="00B0531A"/>
    <w:rsid w:val="00B061DA"/>
    <w:rsid w:val="00B16992"/>
    <w:rsid w:val="00B17E8E"/>
    <w:rsid w:val="00B64EE2"/>
    <w:rsid w:val="00B66BDD"/>
    <w:rsid w:val="00B70F60"/>
    <w:rsid w:val="00B75823"/>
    <w:rsid w:val="00B94DB6"/>
    <w:rsid w:val="00B97481"/>
    <w:rsid w:val="00BB0FB4"/>
    <w:rsid w:val="00BB168F"/>
    <w:rsid w:val="00BE2FE2"/>
    <w:rsid w:val="00C07B53"/>
    <w:rsid w:val="00C21FD2"/>
    <w:rsid w:val="00C2621E"/>
    <w:rsid w:val="00C47FBF"/>
    <w:rsid w:val="00CA1A94"/>
    <w:rsid w:val="00CB52D4"/>
    <w:rsid w:val="00CC6660"/>
    <w:rsid w:val="00CD0AA7"/>
    <w:rsid w:val="00CD2F84"/>
    <w:rsid w:val="00CD45E1"/>
    <w:rsid w:val="00D57676"/>
    <w:rsid w:val="00D60690"/>
    <w:rsid w:val="00DC151E"/>
    <w:rsid w:val="00DD34E8"/>
    <w:rsid w:val="00DE4013"/>
    <w:rsid w:val="00DF16D4"/>
    <w:rsid w:val="00E1231B"/>
    <w:rsid w:val="00E60817"/>
    <w:rsid w:val="00E65D02"/>
    <w:rsid w:val="00E72940"/>
    <w:rsid w:val="00EA79EB"/>
    <w:rsid w:val="00EC40A0"/>
    <w:rsid w:val="00F43B0F"/>
    <w:rsid w:val="00F47314"/>
    <w:rsid w:val="00F47E96"/>
    <w:rsid w:val="00FB66BC"/>
    <w:rsid w:val="00FC37BC"/>
    <w:rsid w:val="00FC5243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0C962"/>
  <w15:chartTrackingRefBased/>
  <w15:docId w15:val="{AD7DE7D7-85A3-3D41-8BFA-22F58A86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6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Kawabata</dc:creator>
  <cp:keywords/>
  <dc:description/>
  <cp:lastModifiedBy>Kazuya Kawabata</cp:lastModifiedBy>
  <cp:revision>1</cp:revision>
  <dcterms:created xsi:type="dcterms:W3CDTF">2023-11-08T11:10:00Z</dcterms:created>
  <dcterms:modified xsi:type="dcterms:W3CDTF">2023-11-08T11:10:00Z</dcterms:modified>
</cp:coreProperties>
</file>